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CF558" w14:textId="77777777" w:rsidR="0081786F" w:rsidRDefault="0081786F" w:rsidP="0081786F">
      <w:pPr>
        <w:ind w:left="360"/>
      </w:pPr>
    </w:p>
    <w:p w14:paraId="21CD135A" w14:textId="77777777" w:rsidR="0081786F" w:rsidRPr="0081786F" w:rsidRDefault="0081786F" w:rsidP="0081786F">
      <w:pPr>
        <w:jc w:val="left"/>
        <w:rPr>
          <w:b/>
          <w:bCs/>
        </w:rPr>
      </w:pPr>
      <w:r w:rsidRPr="0081786F">
        <w:rPr>
          <w:b/>
          <w:bCs/>
        </w:rPr>
        <w:t>Confusion Matrix of the Random Forest Model</w:t>
      </w:r>
    </w:p>
    <w:p w14:paraId="536C2A21" w14:textId="77777777" w:rsidR="0081786F" w:rsidRDefault="0081786F" w:rsidP="0081786F"/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821"/>
        <w:gridCol w:w="1818"/>
        <w:gridCol w:w="1844"/>
        <w:gridCol w:w="3176"/>
      </w:tblGrid>
      <w:tr w:rsidR="00C86D5E" w14:paraId="551352E9" w14:textId="3A85E4FE" w:rsidTr="0028762A">
        <w:trPr>
          <w:trHeight w:val="399"/>
        </w:trPr>
        <w:tc>
          <w:tcPr>
            <w:tcW w:w="1821" w:type="dxa"/>
            <w:vMerge w:val="restart"/>
            <w:vAlign w:val="center"/>
          </w:tcPr>
          <w:p w14:paraId="779903EF" w14:textId="77777777" w:rsidR="00C86D5E" w:rsidRPr="00222634" w:rsidRDefault="00C86D5E" w:rsidP="00731D30">
            <w:pPr>
              <w:jc w:val="center"/>
              <w:rPr>
                <w:b/>
                <w:bCs/>
              </w:rPr>
            </w:pPr>
            <w:r w:rsidRPr="00222634">
              <w:rPr>
                <w:b/>
                <w:bCs/>
              </w:rPr>
              <w:t>Actual</w:t>
            </w:r>
          </w:p>
        </w:tc>
        <w:tc>
          <w:tcPr>
            <w:tcW w:w="6838" w:type="dxa"/>
            <w:gridSpan w:val="3"/>
          </w:tcPr>
          <w:p w14:paraId="3DAEAE74" w14:textId="6F72D6E6" w:rsidR="00C86D5E" w:rsidRPr="00222634" w:rsidRDefault="00C86D5E" w:rsidP="00731D30">
            <w:pPr>
              <w:jc w:val="center"/>
              <w:rPr>
                <w:b/>
                <w:bCs/>
              </w:rPr>
            </w:pPr>
            <w:r w:rsidRPr="00222634">
              <w:rPr>
                <w:b/>
                <w:bCs/>
              </w:rPr>
              <w:t>Predicted</w:t>
            </w:r>
          </w:p>
        </w:tc>
      </w:tr>
      <w:tr w:rsidR="00C86D5E" w14:paraId="6AB43C4C" w14:textId="71676B3C" w:rsidTr="00C86D5E">
        <w:trPr>
          <w:trHeight w:val="399"/>
        </w:trPr>
        <w:tc>
          <w:tcPr>
            <w:tcW w:w="1821" w:type="dxa"/>
            <w:vMerge/>
          </w:tcPr>
          <w:p w14:paraId="616085B7" w14:textId="77777777" w:rsidR="00C86D5E" w:rsidRPr="00222634" w:rsidRDefault="00C86D5E" w:rsidP="00731D30">
            <w:pPr>
              <w:rPr>
                <w:b/>
                <w:bCs/>
              </w:rPr>
            </w:pPr>
          </w:p>
        </w:tc>
        <w:tc>
          <w:tcPr>
            <w:tcW w:w="1818" w:type="dxa"/>
          </w:tcPr>
          <w:p w14:paraId="4EF6ABD9" w14:textId="77777777" w:rsidR="00C86D5E" w:rsidRPr="00222634" w:rsidRDefault="00C86D5E" w:rsidP="00731D30">
            <w:pPr>
              <w:rPr>
                <w:b/>
                <w:bCs/>
              </w:rPr>
            </w:pPr>
            <w:r w:rsidRPr="00222634">
              <w:rPr>
                <w:b/>
                <w:bCs/>
              </w:rPr>
              <w:t>No (Not Using)</w:t>
            </w:r>
          </w:p>
        </w:tc>
        <w:tc>
          <w:tcPr>
            <w:tcW w:w="1844" w:type="dxa"/>
          </w:tcPr>
          <w:p w14:paraId="682B9306" w14:textId="77777777" w:rsidR="00C86D5E" w:rsidRPr="00222634" w:rsidRDefault="00C86D5E" w:rsidP="00731D30">
            <w:pPr>
              <w:rPr>
                <w:b/>
                <w:bCs/>
              </w:rPr>
            </w:pPr>
            <w:r w:rsidRPr="00222634">
              <w:rPr>
                <w:b/>
                <w:bCs/>
              </w:rPr>
              <w:t>Yes (Using)</w:t>
            </w:r>
          </w:p>
        </w:tc>
        <w:tc>
          <w:tcPr>
            <w:tcW w:w="3176" w:type="dxa"/>
          </w:tcPr>
          <w:p w14:paraId="55753B36" w14:textId="77777777" w:rsidR="00C86D5E" w:rsidRDefault="00C86D5E" w:rsidP="00731D30">
            <w:pPr>
              <w:rPr>
                <w:b/>
                <w:bCs/>
              </w:rPr>
            </w:pPr>
          </w:p>
          <w:p w14:paraId="2789C77F" w14:textId="0D740712" w:rsidR="00C86D5E" w:rsidRPr="00222634" w:rsidRDefault="00C86D5E" w:rsidP="00731D30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C86D5E" w14:paraId="6EAA1992" w14:textId="6BB71FC9" w:rsidTr="00C86D5E">
        <w:trPr>
          <w:trHeight w:val="399"/>
        </w:trPr>
        <w:tc>
          <w:tcPr>
            <w:tcW w:w="1821" w:type="dxa"/>
          </w:tcPr>
          <w:p w14:paraId="1F7A17C3" w14:textId="77777777" w:rsidR="00C86D5E" w:rsidRPr="00222634" w:rsidRDefault="00C86D5E" w:rsidP="00731D30">
            <w:pPr>
              <w:rPr>
                <w:b/>
                <w:bCs/>
              </w:rPr>
            </w:pPr>
            <w:r w:rsidRPr="00222634">
              <w:rPr>
                <w:b/>
                <w:bCs/>
              </w:rPr>
              <w:t>No</w:t>
            </w:r>
          </w:p>
        </w:tc>
        <w:tc>
          <w:tcPr>
            <w:tcW w:w="1818" w:type="dxa"/>
          </w:tcPr>
          <w:p w14:paraId="29EE59C0" w14:textId="61DBA4CC" w:rsidR="00C86D5E" w:rsidRDefault="00C86D5E" w:rsidP="00731D30">
            <w:r>
              <w:t>344 (TN)</w:t>
            </w:r>
          </w:p>
        </w:tc>
        <w:tc>
          <w:tcPr>
            <w:tcW w:w="1844" w:type="dxa"/>
          </w:tcPr>
          <w:p w14:paraId="37F5E049" w14:textId="6D6F7B3E" w:rsidR="00C86D5E" w:rsidRDefault="00C86D5E" w:rsidP="00731D30">
            <w:r>
              <w:t>270 (FP)</w:t>
            </w:r>
          </w:p>
        </w:tc>
        <w:tc>
          <w:tcPr>
            <w:tcW w:w="3176" w:type="dxa"/>
          </w:tcPr>
          <w:p w14:paraId="6B4B5B40" w14:textId="3E1608A1" w:rsidR="00C86D5E" w:rsidRDefault="00C86D5E" w:rsidP="00731D30">
            <w:r>
              <w:t>614</w:t>
            </w:r>
          </w:p>
        </w:tc>
      </w:tr>
      <w:tr w:rsidR="00C86D5E" w14:paraId="199C48F0" w14:textId="44F8A28E" w:rsidTr="00C86D5E">
        <w:trPr>
          <w:trHeight w:val="399"/>
        </w:trPr>
        <w:tc>
          <w:tcPr>
            <w:tcW w:w="1821" w:type="dxa"/>
          </w:tcPr>
          <w:p w14:paraId="0EA3FA11" w14:textId="77777777" w:rsidR="00C86D5E" w:rsidRPr="00222634" w:rsidRDefault="00C86D5E" w:rsidP="00731D30">
            <w:pPr>
              <w:rPr>
                <w:b/>
                <w:bCs/>
              </w:rPr>
            </w:pPr>
            <w:r w:rsidRPr="00222634">
              <w:rPr>
                <w:b/>
                <w:bCs/>
              </w:rPr>
              <w:t>Yes</w:t>
            </w:r>
          </w:p>
        </w:tc>
        <w:tc>
          <w:tcPr>
            <w:tcW w:w="1818" w:type="dxa"/>
          </w:tcPr>
          <w:p w14:paraId="43BD13C0" w14:textId="0F3B7F92" w:rsidR="00C86D5E" w:rsidRDefault="00C86D5E" w:rsidP="00731D30">
            <w:r>
              <w:t>168 (FN)</w:t>
            </w:r>
          </w:p>
        </w:tc>
        <w:tc>
          <w:tcPr>
            <w:tcW w:w="1844" w:type="dxa"/>
          </w:tcPr>
          <w:p w14:paraId="47AB81B8" w14:textId="2D18BC70" w:rsidR="00C86D5E" w:rsidRDefault="00C86D5E" w:rsidP="00731D30">
            <w:r>
              <w:t>610 (TP)</w:t>
            </w:r>
          </w:p>
        </w:tc>
        <w:tc>
          <w:tcPr>
            <w:tcW w:w="3176" w:type="dxa"/>
          </w:tcPr>
          <w:p w14:paraId="1181089E" w14:textId="2B37D9F9" w:rsidR="00C86D5E" w:rsidRDefault="00C86D5E" w:rsidP="00731D30">
            <w:r>
              <w:t>778</w:t>
            </w:r>
          </w:p>
        </w:tc>
      </w:tr>
      <w:tr w:rsidR="00C86D5E" w14:paraId="34569381" w14:textId="77777777" w:rsidTr="00C86D5E">
        <w:trPr>
          <w:trHeight w:val="399"/>
        </w:trPr>
        <w:tc>
          <w:tcPr>
            <w:tcW w:w="1821" w:type="dxa"/>
          </w:tcPr>
          <w:p w14:paraId="5182361D" w14:textId="4D373729" w:rsidR="00C86D5E" w:rsidRPr="00222634" w:rsidRDefault="00C86D5E" w:rsidP="00731D30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818" w:type="dxa"/>
          </w:tcPr>
          <w:p w14:paraId="0B62CF2E" w14:textId="583170FF" w:rsidR="00C86D5E" w:rsidRDefault="00C86D5E" w:rsidP="00731D30">
            <w:r>
              <w:t>512</w:t>
            </w:r>
          </w:p>
        </w:tc>
        <w:tc>
          <w:tcPr>
            <w:tcW w:w="1844" w:type="dxa"/>
          </w:tcPr>
          <w:p w14:paraId="68B2D214" w14:textId="201F7B32" w:rsidR="00C86D5E" w:rsidRDefault="00C86D5E" w:rsidP="00731D30">
            <w:r>
              <w:t>880</w:t>
            </w:r>
          </w:p>
        </w:tc>
        <w:tc>
          <w:tcPr>
            <w:tcW w:w="3176" w:type="dxa"/>
          </w:tcPr>
          <w:p w14:paraId="2F323636" w14:textId="15E347FC" w:rsidR="00C86D5E" w:rsidRDefault="00C86D5E" w:rsidP="00731D30">
            <w:r>
              <w:t>1392</w:t>
            </w:r>
          </w:p>
        </w:tc>
      </w:tr>
    </w:tbl>
    <w:p w14:paraId="1BA6D18B" w14:textId="77777777" w:rsidR="0081786F" w:rsidRDefault="0081786F" w:rsidP="0081786F">
      <w:pPr>
        <w:pStyle w:val="ListParagraph"/>
      </w:pPr>
    </w:p>
    <w:p w14:paraId="05501839" w14:textId="77777777" w:rsidR="00601B45" w:rsidRDefault="00601B45"/>
    <w:p w14:paraId="76E74B80" w14:textId="77777777" w:rsidR="00C86D5E" w:rsidRDefault="00C86D5E"/>
    <w:sectPr w:rsidR="00C86D5E" w:rsidSect="000A12DC">
      <w:pgSz w:w="11909" w:h="16834" w:code="9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0A7004"/>
    <w:multiLevelType w:val="hybridMultilevel"/>
    <w:tmpl w:val="26D8BA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80195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86F"/>
    <w:rsid w:val="000A12DC"/>
    <w:rsid w:val="00267787"/>
    <w:rsid w:val="00381A08"/>
    <w:rsid w:val="00601B45"/>
    <w:rsid w:val="00715604"/>
    <w:rsid w:val="00727859"/>
    <w:rsid w:val="00790637"/>
    <w:rsid w:val="0081786F"/>
    <w:rsid w:val="009C0CB1"/>
    <w:rsid w:val="00C86D5E"/>
    <w:rsid w:val="00CB540F"/>
    <w:rsid w:val="00D1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9755B"/>
  <w15:chartTrackingRefBased/>
  <w15:docId w15:val="{626002A2-C0CC-481F-90B4-8412792BF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GB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86F"/>
    <w:pPr>
      <w:jc w:val="both"/>
    </w:pPr>
    <w:rPr>
      <w:rFonts w:ascii="Times New Roman" w:hAnsi="Times New Roman" w:cs="Mang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7A56"/>
    <w:pPr>
      <w:keepNext/>
      <w:keepLines/>
      <w:spacing w:before="360" w:after="80"/>
      <w:jc w:val="center"/>
      <w:outlineLvl w:val="0"/>
    </w:pPr>
    <w:rPr>
      <w:rFonts w:eastAsiaTheme="majorEastAsia" w:cstheme="majorBidi"/>
      <w:b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8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86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86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86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86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86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86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86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A56"/>
    <w:rPr>
      <w:rFonts w:ascii="Times New Roman" w:eastAsiaTheme="majorEastAsia" w:hAnsi="Times New Roman" w:cstheme="majorBidi"/>
      <w:b/>
      <w:sz w:val="24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86F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86F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86F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86F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86F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86F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86F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86F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178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81786F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86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81786F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8178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786F"/>
    <w:rPr>
      <w:rFonts w:ascii="Times New Roman" w:hAnsi="Times New Roman" w:cs="Mangal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8178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786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8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86F"/>
    <w:rPr>
      <w:rFonts w:ascii="Times New Roman" w:hAnsi="Times New Roman" w:cs="Mangal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81786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17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besh Acharya</dc:creator>
  <cp:keywords/>
  <dc:description/>
  <cp:lastModifiedBy>Jibesh Acharya</cp:lastModifiedBy>
  <cp:revision>2</cp:revision>
  <dcterms:created xsi:type="dcterms:W3CDTF">2026-01-11T12:41:00Z</dcterms:created>
  <dcterms:modified xsi:type="dcterms:W3CDTF">2026-04-22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a606dc-092a-4d2f-98ad-eb2bc03ccebb</vt:lpwstr>
  </property>
</Properties>
</file>